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6</w:t>
      </w:r>
      <w:r>
        <w:rPr/>
        <w:t>.AUPR scores of models built with optimal integrated fe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087"/>
        <w:gridCol w:w="1092"/>
        <w:gridCol w:w="1094"/>
        <w:gridCol w:w="1092"/>
        <w:gridCol w:w="1092"/>
        <w:gridCol w:w="1094"/>
        <w:gridCol w:w="982"/>
      </w:tblGrid>
      <w:tr>
        <w:trPr/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5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PR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99" w:dyaOrig="2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85pt;height:11.9pt" filled="f" o:ole="">
                  <v:imagedata r:id="rId3" o:title=""/>
                </v:shape>
                <o:OLEObject Type="Embed" ProgID="" ShapeID="ole_rId2" DrawAspect="Content" ObjectID="_1560432543" r:id="rId2"/>
              </w:objec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40" w:dyaOrig="23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.6pt;height:11.9pt" filled="f" o:ole="">
                  <v:imagedata r:id="rId5" o:title=""/>
                </v:shape>
                <o:OLEObject Type="Embed" ProgID="" ShapeID="ole_rId4" DrawAspect="Content" ObjectID="_129229515" r:id="rId4"/>
              </w:objec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79" w:dyaOrig="2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9.1pt;height:11.9pt" filled="f" o:ole="">
                  <v:imagedata r:id="rId7" o:title=""/>
                </v:shape>
                <o:OLEObject Type="Embed" ProgID="" ShapeID="ole_rId6" DrawAspect="Content" ObjectID="_1974744799" r:id="rId6"/>
              </w:objec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19" w:dyaOrig="23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.45pt;height:11.9pt" filled="f" o:ole="">
                  <v:imagedata r:id="rId9" o:title=""/>
                </v:shape>
                <o:OLEObject Type="Embed" ProgID="" ShapeID="ole_rId8" DrawAspect="Content" ObjectID="_1974436047" r:id="rId8"/>
              </w:objec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40" w:dyaOrig="2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.6pt;height:11.9pt" filled="f" o:ole="">
                  <v:imagedata r:id="rId11" o:title=""/>
                </v:shape>
                <o:OLEObject Type="Embed" ProgID="" ShapeID="ole_rId10" DrawAspect="Content" ObjectID="_459128204" r:id="rId10"/>
              </w:objec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79" w:dyaOrig="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9.1pt;height:11.9pt" filled="f" o:ole="">
                  <v:imagedata r:id="rId13" o:title=""/>
                </v:shape>
                <o:OLEObject Type="Embed" ProgID="" ShapeID="ole_rId12" DrawAspect="Content" ObjectID="_1556259292" r:id="rId12"/>
              </w:objec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40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6.8pt;height:11.9pt" filled="f" o:ole="">
                  <v:imagedata r:id="rId15" o:title=""/>
                </v:shape>
                <o:OLEObject Type="Embed" ProgID="" ShapeID="ole_rId14" DrawAspect="Content" ObjectID="_358745135" r:id="rId14"/>
              </w:object>
            </w:r>
          </w:p>
        </w:tc>
      </w:tr>
      <w:tr>
        <w:trPr/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P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(0.1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(0.2)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(0.2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(0.1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(1.1)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(2.2)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(0.4)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(0.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(0.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1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(0.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0.3)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3(0.1)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av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(0.2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(0.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(0.4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(0.3)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(0.9)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P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(0.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(&lt;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(&lt;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(&lt;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(&lt;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(&lt;0.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(1.8)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(&lt;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(&lt;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(&lt;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(&lt;0.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(0.1)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av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(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(&lt;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(0.1)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(0.1)</w:t>
            </w:r>
          </w:p>
        </w:tc>
      </w:tr>
      <w:tr>
        <w:trPr/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(0.2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(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3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(0.1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(0.1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(0.2)</w:t>
            </w:r>
          </w:p>
        </w:tc>
        <w:tc>
          <w:tcPr>
            <w:tcW w:w="9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(0.4)</w:t>
            </w:r>
          </w:p>
        </w:tc>
      </w:tr>
      <w:tr>
        <w:trPr/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WPM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(&lt;0.1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(0.1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(0.1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(0.1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().1)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(0.1)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(0.2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n-fold cross validation experiments 10 times. The AUPR scores are normalized to 100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22:00Z</dcterms:modified>
  <cp:revision>3</cp:revision>
  <dc:subject/>
  <dc:title/>
</cp:coreProperties>
</file>